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2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24"/>
        <w:gridCol w:w="1584"/>
        <w:gridCol w:w="3643"/>
        <w:gridCol w:w="1237"/>
        <w:gridCol w:w="1535"/>
      </w:tblGrid>
      <w:tr w:rsidR="00541769" w:rsidRPr="00541769" w:rsidTr="00541769">
        <w:trPr>
          <w:trHeight w:val="416"/>
        </w:trPr>
        <w:tc>
          <w:tcPr>
            <w:tcW w:w="972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541769" w:rsidRDefault="00541769" w:rsidP="0054176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C302F2">
              <w:rPr>
                <w:b/>
                <w:bCs/>
                <w:lang w:val="en-US"/>
              </w:rPr>
              <w:t>Supplemental Table 1:</w:t>
            </w:r>
            <w:r>
              <w:rPr>
                <w:lang w:val="en-US"/>
              </w:rPr>
              <w:t xml:space="preserve"> List of transcripts resulting up-expressed in the cluster 1.</w:t>
            </w:r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ymbol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trez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Gene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me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cation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yp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bookmarkStart w:id="0" w:name="_GoBack"/>
            <w:bookmarkEnd w:id="0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5721.3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TR3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ARP3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ct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related protein 3 homolog (yeast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110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DAM10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DAM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tallopeptid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domain 1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815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DAM15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DAM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tallopeptid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domain 1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M69617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KBH7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lkB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alkylation repair homolog 7 (E. coli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80018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KIB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nkyr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repeat and IBR domain containing 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X64901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PPL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adaptor protein,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hosphotyrosin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interaction, PH domain and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leucin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zipper containing 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882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HGAP25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Rho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TP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tivating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9007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MCX6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rmadillo repeat containing, X-linked 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696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P6V1E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P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+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ing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ysosom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31kDa, V1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bunit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E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776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4GALT5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DP-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al:betaGlcNAc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beta 1,4-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alactosyltransfer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polypeptide 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698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LCAP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ladde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nce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ociated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060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TD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otinidase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ace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894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4orf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omosom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4 open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ading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frame 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0154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5orf24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omosom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5 open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ading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frame 2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ace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5449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orf43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omosom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 open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ading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frame 4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212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QBP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omplement component 1, q subcomponent binding protei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38423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SC4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nce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sceptibility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andidate 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357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D15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D151 molecule (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aph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blood group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607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DC42BPA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CDC42 binding protein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kin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lpha (DMPK-like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as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792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DH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adher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2, type 1, N-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adher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(neuronal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344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TN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ntr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F-hand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, 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280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RBP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old inducible RNA binding protei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la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0188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MC2 (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cludes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EG:368857)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OX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embly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tochondri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omolog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S.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revisia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861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X4I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ytochrom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c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xid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subunit IV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isoform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074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X8A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ytochrom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c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xid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subunit VIIIA (ubiquitous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6352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A4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rboxypeptid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A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ace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380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REBBP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REB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nding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8947.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CS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chrom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,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omat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417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IF4B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eukaryotic translation initiation factor 4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la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1814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LOVL5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ELOVL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tty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acid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long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247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TPD6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ctonucleosid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iphosphat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phosphohydrol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6 (putative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5630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PC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enhancer of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olycomb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homolog 2 (Drosophila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NM_004438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PHA4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EPH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cepto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A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as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8948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RRFI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ERBB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cepto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feedback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hibito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730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TF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ukaryotic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la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ermina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cto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la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6255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M8A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amily with sequence similarity 8, member A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832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ERMT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ermit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family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mbe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457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LNB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ilam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B, bet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M67842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XP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rkhead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box P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7085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STL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llistatin-lik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ace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1167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TAD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ATA zinc finger domain containing 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165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JA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ap junction protein, alpha 1, 43kD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905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S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utaminase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5530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RASP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olgi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reassembly stacking protein 2, 55kD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979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PRC5A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 protein-coupled receptor, family C, group 5, member 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-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pled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cep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2257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BP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MG-box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cto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5487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MGXB4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MG box domain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ntaining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1266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AB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heterogeneous nuclear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ibonucleo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/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2081.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PS4 (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cludes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EG:192232)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rmansky-Pudlak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yndrom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576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L1B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terleuk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, bet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ace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kin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877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L1R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terleuk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cepto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yp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membran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cep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884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MPDH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MP (inosine 5'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monophosphat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)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hydrogen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194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PP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osito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polyphosphate-1-phosphatas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osphatas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265.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PNB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aryopher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mport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 beta 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017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AMTOR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late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endosom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lysosom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daptor, MAPK and MTOR activator 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300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DHB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actat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hydrogen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527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DLR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low density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po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ceptor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262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EPREL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eprecan-lik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8175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HFPL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lipoma HMGIC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us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rtner-lik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52271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NRF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LON peptidase N-terminal domain and ring finger 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5578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SM14A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LSM14A, SCD6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omolog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A (S.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revisia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627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TBP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latent transforming growth factor beta binding protein 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ace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350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YN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v-yes-1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amaguchi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arcoma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ir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lated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oncogene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omolog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as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7409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GED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melanoma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ige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family D, 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X64708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GAT5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nnosy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alpha-1,6-)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glyco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beta-1,6-N-acetyl-glucosaminyltransferas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3468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B1B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MOB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tivato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6491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MRPL37 </w:t>
            </w: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(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cludes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EG:51253)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mitochondri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ibosom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L3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NM_014046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RPS18B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tochondri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ibosom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18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2014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RPS24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tochondri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ibosom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2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3281.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RPS36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tochondri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ibosom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3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5953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T2A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tallothion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45808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TPN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yotrophi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471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YL12A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yosin, light chain 12A, regulatory, non-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arcomeri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8838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UFA1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NADH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hydrogen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biquinon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) 1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pha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bcomplex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, 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552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UFS5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NADH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hydrogen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biquinon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)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e-S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5, 15kDa (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DH-coenzym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Q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duct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553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UFS6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NADH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hydrogen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biquinon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)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e-S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6, 13kDa (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DH-coenzym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Q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duct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7184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ISCH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ischari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membran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cep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7363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NO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non-POU domain containing,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ctame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binding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580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MAF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neutral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phingomyelin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(N-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M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) activation associated factor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7602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UD5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OTU domain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ntaining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F51186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EP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gestagen-associated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dometri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ace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430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FAH1B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platelet-activating factor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cetylhydrol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1b, regulatory subunit 1 (45kDa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618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RP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DP-ribo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)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mer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122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IN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ilip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2572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NKD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roxysm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nkinesigenic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kinesi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52926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NMA5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araneoplastic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Ma antigen family member 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5932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MP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asom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tura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245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PP2R5D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protein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hosphat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2, regulatory subunit B', delt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osphatas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45040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KCDBP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, delta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nding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3270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SS50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rin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, 5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808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SMD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roteasom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(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rosom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acropa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) 26S subunit, non-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TP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840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PRF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protein tyrosine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hosphat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receptor type, F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osphatas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5704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PRU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protein tyrosine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hosphat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receptor type, U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osphatas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852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X3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ntrax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3, long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ace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872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AC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as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-related C3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botulinum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toxin substrate 2 (rho family, small GTP binding protein Rac2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9386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BMS3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NA binding motif, single stranded interacting protein 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040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HOB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as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homolog family member 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245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NF7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ring finger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975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PL1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ibosom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L1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023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PS20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ibosom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2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NM_015920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PS27L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ibosomal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27-lik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2424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PS6KC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ribosomal protein S6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kin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52kDa, polypeptide 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as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328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USC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UN and SH3 domain containing 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1380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100A13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100 calcium binding protein A1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53334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CARF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cavenger receptor class F, member 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membran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cep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300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C11A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EC11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omolog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A (S.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revisia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808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C61B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ec61 beta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bunit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1627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NP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MO1/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ntr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/SMT3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ecific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1459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SN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str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52679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LC10A4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solute carrier family 10 (sodium/bile acid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otransporte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family), member 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093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NRPC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small nuclear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ibonucleo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polypeptide 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636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OD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peroxid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smut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,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tochondrial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463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TAMBP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TAM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nding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82760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MF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lfat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difying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cto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604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AX1BP3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ax1 (human T-cell leukemia virus type I) binding protein 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234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FRC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ferr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cepto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p90, CD71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335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IMM17A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ransloc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of inner mitochondrial membrane 17 homolog A (yeast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362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IMP3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IMP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tallopeptid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hibito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ace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1298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MEM93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membran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9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5939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MT6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NA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thyltransfer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6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omolog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S.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revisia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1733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SKS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testis-specific serine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kinase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substrat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as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57179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WIST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wist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omolog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 (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rosophila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81291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DR20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WD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peat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domain 2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5234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DR6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WD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peat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domain 6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405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WHAH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yrosine 3-monooxygenase/tryptophan 5-monooxygenase activation protein, eta polypeptid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1211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BED5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zinc finger, BED-type containing 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6598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DHHC3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zinc finger, DHHC-type containing 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53023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FP9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zinc finger protein 91 homolog (mouse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002836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NF787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inc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finger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78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5455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RANB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zinc finger, RAN-binding domain containing 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</w:t>
            </w:r>
            <w:proofErr w:type="spellEnd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ulator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8224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9885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209423.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6838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6043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U60803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6629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M47293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E50153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Q01850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7120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  <w:tr w:rsidR="00541769" w:rsidRPr="002D6288" w:rsidTr="00541769">
        <w:trPr>
          <w:trHeight w:val="255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G20127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769" w:rsidRPr="002D6288" w:rsidRDefault="00541769" w:rsidP="00EC3F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  <w:proofErr w:type="spellEnd"/>
          </w:p>
        </w:tc>
      </w:tr>
    </w:tbl>
    <w:p w:rsidR="00E951CA" w:rsidRDefault="00E951CA"/>
    <w:sectPr w:rsidR="00E951CA" w:rsidSect="00E951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541769"/>
    <w:rsid w:val="00541769"/>
    <w:rsid w:val="00D609BF"/>
    <w:rsid w:val="00E951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41769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702</Words>
  <Characters>9704</Characters>
  <Application>Microsoft Office Word</Application>
  <DocSecurity>0</DocSecurity>
  <Lines>80</Lines>
  <Paragraphs>22</Paragraphs>
  <ScaleCrop>false</ScaleCrop>
  <Company/>
  <LinksUpToDate>false</LinksUpToDate>
  <CharactersWithSpaces>11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9-26T21:35:00Z</dcterms:created>
  <dcterms:modified xsi:type="dcterms:W3CDTF">2012-09-26T21:40:00Z</dcterms:modified>
</cp:coreProperties>
</file>